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89A6B7" w14:textId="77777777" w:rsidR="001476BF" w:rsidRDefault="001476BF"/>
    <w:p w14:paraId="743D017D" w14:textId="02E4CBF1" w:rsidR="001476BF" w:rsidRPr="00E35050" w:rsidRDefault="00E35050">
      <w:pPr>
        <w:rPr>
          <w:b/>
          <w:bCs/>
        </w:rPr>
      </w:pPr>
      <w:r w:rsidRPr="00E35050">
        <w:rPr>
          <w:b/>
          <w:bCs/>
          <w:noProof/>
        </w:rPr>
        <w:t xml:space="preserve">Appendix </w:t>
      </w:r>
      <w:r w:rsidR="007D19E1">
        <w:rPr>
          <w:b/>
          <w:bCs/>
          <w:noProof/>
        </w:rPr>
        <w:t>II</w:t>
      </w:r>
      <w:r w:rsidRPr="00E35050">
        <w:rPr>
          <w:b/>
          <w:bCs/>
          <w:noProof/>
        </w:rPr>
        <w:t xml:space="preserve">: Quality Assessment Tool (QATSDD) </w:t>
      </w:r>
      <w:r w:rsidR="00E1574C">
        <w:rPr>
          <w:b/>
          <w:bCs/>
          <w:noProof/>
        </w:rPr>
        <w:t>S</w:t>
      </w:r>
      <w:r w:rsidRPr="00E35050">
        <w:rPr>
          <w:b/>
          <w:bCs/>
          <w:noProof/>
        </w:rPr>
        <w:t xml:space="preserve">cores for </w:t>
      </w:r>
      <w:r w:rsidR="00E1574C">
        <w:rPr>
          <w:b/>
          <w:bCs/>
          <w:noProof/>
        </w:rPr>
        <w:t>R</w:t>
      </w:r>
      <w:r w:rsidRPr="00E35050">
        <w:rPr>
          <w:b/>
          <w:bCs/>
          <w:noProof/>
        </w:rPr>
        <w:t xml:space="preserve">eviewed </w:t>
      </w:r>
      <w:r w:rsidR="00E1574C">
        <w:rPr>
          <w:b/>
          <w:bCs/>
          <w:noProof/>
        </w:rPr>
        <w:t>S</w:t>
      </w:r>
      <w:r w:rsidRPr="00E35050">
        <w:rPr>
          <w:b/>
          <w:bCs/>
          <w:noProof/>
        </w:rPr>
        <w:t>tudies (scores range 0-3)</w:t>
      </w:r>
    </w:p>
    <w:p w14:paraId="34B1B795" w14:textId="77777777" w:rsidR="001476BF" w:rsidRDefault="001476BF"/>
    <w:tbl>
      <w:tblPr>
        <w:tblStyle w:val="TableGrid"/>
        <w:tblW w:w="15168" w:type="dxa"/>
        <w:tblInd w:w="-1139" w:type="dxa"/>
        <w:tblLook w:val="04A0" w:firstRow="1" w:lastRow="0" w:firstColumn="1" w:lastColumn="0" w:noHBand="0" w:noVBand="1"/>
      </w:tblPr>
      <w:tblGrid>
        <w:gridCol w:w="1985"/>
        <w:gridCol w:w="684"/>
        <w:gridCol w:w="740"/>
        <w:gridCol w:w="740"/>
        <w:gridCol w:w="739"/>
        <w:gridCol w:w="740"/>
        <w:gridCol w:w="765"/>
        <w:gridCol w:w="741"/>
        <w:gridCol w:w="765"/>
        <w:gridCol w:w="741"/>
        <w:gridCol w:w="741"/>
        <w:gridCol w:w="741"/>
        <w:gridCol w:w="741"/>
        <w:gridCol w:w="741"/>
        <w:gridCol w:w="741"/>
        <w:gridCol w:w="741"/>
        <w:gridCol w:w="745"/>
        <w:gridCol w:w="1337"/>
      </w:tblGrid>
      <w:tr w:rsidR="00C05BE9" w:rsidRPr="001476BF" w14:paraId="5B893EB0" w14:textId="2E94DBDF" w:rsidTr="00E35050">
        <w:tc>
          <w:tcPr>
            <w:tcW w:w="1985" w:type="dxa"/>
            <w:shd w:val="clear" w:color="auto" w:fill="D9E2F3" w:themeFill="accent1" w:themeFillTint="33"/>
          </w:tcPr>
          <w:p w14:paraId="4AD703C4" w14:textId="3C406217" w:rsidR="00BB4F19" w:rsidRPr="00C05BE9" w:rsidRDefault="00C05BE9">
            <w:pPr>
              <w:rPr>
                <w:b/>
                <w:bCs/>
                <w:sz w:val="16"/>
                <w:szCs w:val="16"/>
              </w:rPr>
            </w:pPr>
            <w:r w:rsidRPr="00C05BE9">
              <w:rPr>
                <w:b/>
                <w:bCs/>
                <w:sz w:val="16"/>
                <w:szCs w:val="16"/>
              </w:rPr>
              <w:t>Criteria</w:t>
            </w:r>
            <w:r w:rsidR="00E35050">
              <w:rPr>
                <w:b/>
                <w:bCs/>
                <w:sz w:val="16"/>
                <w:szCs w:val="16"/>
              </w:rPr>
              <w:t>/</w:t>
            </w:r>
            <w:r w:rsidRPr="00C05BE9">
              <w:rPr>
                <w:b/>
                <w:bCs/>
                <w:sz w:val="16"/>
                <w:szCs w:val="16"/>
              </w:rPr>
              <w:t xml:space="preserve"> items</w:t>
            </w:r>
          </w:p>
        </w:tc>
        <w:tc>
          <w:tcPr>
            <w:tcW w:w="684" w:type="dxa"/>
            <w:shd w:val="clear" w:color="auto" w:fill="D9E2F3" w:themeFill="accent1" w:themeFillTint="33"/>
          </w:tcPr>
          <w:p w14:paraId="35B861EA" w14:textId="00FDF82D" w:rsidR="00BB4F19" w:rsidRPr="001476BF" w:rsidRDefault="00BB4F19">
            <w:pPr>
              <w:rPr>
                <w:sz w:val="16"/>
                <w:szCs w:val="16"/>
              </w:rPr>
            </w:pPr>
            <w:r w:rsidRPr="001476BF">
              <w:rPr>
                <w:sz w:val="16"/>
                <w:szCs w:val="16"/>
              </w:rPr>
              <w:t>Item 1</w:t>
            </w:r>
          </w:p>
        </w:tc>
        <w:tc>
          <w:tcPr>
            <w:tcW w:w="740" w:type="dxa"/>
            <w:shd w:val="clear" w:color="auto" w:fill="D9E2F3" w:themeFill="accent1" w:themeFillTint="33"/>
          </w:tcPr>
          <w:p w14:paraId="7D9118C8" w14:textId="56FB49F9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2</w:t>
            </w:r>
          </w:p>
        </w:tc>
        <w:tc>
          <w:tcPr>
            <w:tcW w:w="740" w:type="dxa"/>
            <w:shd w:val="clear" w:color="auto" w:fill="D9E2F3" w:themeFill="accent1" w:themeFillTint="33"/>
          </w:tcPr>
          <w:p w14:paraId="4270BB80" w14:textId="4D831407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3</w:t>
            </w:r>
          </w:p>
        </w:tc>
        <w:tc>
          <w:tcPr>
            <w:tcW w:w="739" w:type="dxa"/>
            <w:shd w:val="clear" w:color="auto" w:fill="D9E2F3" w:themeFill="accent1" w:themeFillTint="33"/>
          </w:tcPr>
          <w:p w14:paraId="79D5E74D" w14:textId="4754AED8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4</w:t>
            </w:r>
          </w:p>
        </w:tc>
        <w:tc>
          <w:tcPr>
            <w:tcW w:w="740" w:type="dxa"/>
            <w:shd w:val="clear" w:color="auto" w:fill="D9E2F3" w:themeFill="accent1" w:themeFillTint="33"/>
          </w:tcPr>
          <w:p w14:paraId="1E1771F5" w14:textId="1E1117FC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5</w:t>
            </w:r>
          </w:p>
        </w:tc>
        <w:tc>
          <w:tcPr>
            <w:tcW w:w="765" w:type="dxa"/>
            <w:shd w:val="clear" w:color="auto" w:fill="D9E2F3" w:themeFill="accent1" w:themeFillTint="33"/>
          </w:tcPr>
          <w:p w14:paraId="047B7696" w14:textId="2B5665D8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6</w:t>
            </w:r>
          </w:p>
        </w:tc>
        <w:tc>
          <w:tcPr>
            <w:tcW w:w="741" w:type="dxa"/>
            <w:shd w:val="clear" w:color="auto" w:fill="D9E2F3" w:themeFill="accent1" w:themeFillTint="33"/>
          </w:tcPr>
          <w:p w14:paraId="0F80FCE9" w14:textId="05CF8145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7</w:t>
            </w:r>
          </w:p>
        </w:tc>
        <w:tc>
          <w:tcPr>
            <w:tcW w:w="765" w:type="dxa"/>
            <w:shd w:val="clear" w:color="auto" w:fill="D9E2F3" w:themeFill="accent1" w:themeFillTint="33"/>
          </w:tcPr>
          <w:p w14:paraId="627334C2" w14:textId="45B40C82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8</w:t>
            </w:r>
          </w:p>
        </w:tc>
        <w:tc>
          <w:tcPr>
            <w:tcW w:w="741" w:type="dxa"/>
            <w:shd w:val="clear" w:color="auto" w:fill="D9E2F3" w:themeFill="accent1" w:themeFillTint="33"/>
          </w:tcPr>
          <w:p w14:paraId="78BBE691" w14:textId="36F2CCC6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9</w:t>
            </w:r>
          </w:p>
        </w:tc>
        <w:tc>
          <w:tcPr>
            <w:tcW w:w="741" w:type="dxa"/>
            <w:shd w:val="clear" w:color="auto" w:fill="D9E2F3" w:themeFill="accent1" w:themeFillTint="33"/>
          </w:tcPr>
          <w:p w14:paraId="749255B7" w14:textId="34B68CD3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0</w:t>
            </w:r>
          </w:p>
        </w:tc>
        <w:tc>
          <w:tcPr>
            <w:tcW w:w="741" w:type="dxa"/>
            <w:shd w:val="clear" w:color="auto" w:fill="D9E2F3" w:themeFill="accent1" w:themeFillTint="33"/>
          </w:tcPr>
          <w:p w14:paraId="6B0B8F05" w14:textId="6DD99603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1</w:t>
            </w:r>
          </w:p>
        </w:tc>
        <w:tc>
          <w:tcPr>
            <w:tcW w:w="741" w:type="dxa"/>
            <w:shd w:val="clear" w:color="auto" w:fill="D9E2F3" w:themeFill="accent1" w:themeFillTint="33"/>
          </w:tcPr>
          <w:p w14:paraId="2F6C6721" w14:textId="7FEBD76B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2</w:t>
            </w:r>
          </w:p>
        </w:tc>
        <w:tc>
          <w:tcPr>
            <w:tcW w:w="741" w:type="dxa"/>
            <w:shd w:val="clear" w:color="auto" w:fill="D9E2F3" w:themeFill="accent1" w:themeFillTint="33"/>
          </w:tcPr>
          <w:p w14:paraId="25BB042E" w14:textId="7A19DBE1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3</w:t>
            </w:r>
          </w:p>
        </w:tc>
        <w:tc>
          <w:tcPr>
            <w:tcW w:w="741" w:type="dxa"/>
            <w:shd w:val="clear" w:color="auto" w:fill="D9E2F3" w:themeFill="accent1" w:themeFillTint="33"/>
          </w:tcPr>
          <w:p w14:paraId="5B3BDF37" w14:textId="36180C65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4</w:t>
            </w:r>
          </w:p>
        </w:tc>
        <w:tc>
          <w:tcPr>
            <w:tcW w:w="741" w:type="dxa"/>
            <w:shd w:val="clear" w:color="auto" w:fill="D9E2F3" w:themeFill="accent1" w:themeFillTint="33"/>
          </w:tcPr>
          <w:p w14:paraId="074292E8" w14:textId="06B1A531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5</w:t>
            </w:r>
          </w:p>
        </w:tc>
        <w:tc>
          <w:tcPr>
            <w:tcW w:w="745" w:type="dxa"/>
            <w:shd w:val="clear" w:color="auto" w:fill="D9E2F3" w:themeFill="accent1" w:themeFillTint="33"/>
          </w:tcPr>
          <w:p w14:paraId="6B968DFD" w14:textId="61078F94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tem 16</w:t>
            </w:r>
          </w:p>
        </w:tc>
        <w:tc>
          <w:tcPr>
            <w:tcW w:w="1337" w:type="dxa"/>
            <w:shd w:val="clear" w:color="auto" w:fill="D9E2F3" w:themeFill="accent1" w:themeFillTint="33"/>
          </w:tcPr>
          <w:p w14:paraId="6996BD93" w14:textId="1F98FF28" w:rsidR="00BB4F19" w:rsidRPr="00C05BE9" w:rsidRDefault="00BB4F19">
            <w:pPr>
              <w:rPr>
                <w:b/>
                <w:bCs/>
                <w:sz w:val="16"/>
                <w:szCs w:val="16"/>
              </w:rPr>
            </w:pPr>
            <w:r w:rsidRPr="00C05BE9">
              <w:rPr>
                <w:b/>
                <w:bCs/>
                <w:sz w:val="16"/>
                <w:szCs w:val="16"/>
              </w:rPr>
              <w:t>Score per study</w:t>
            </w:r>
          </w:p>
        </w:tc>
      </w:tr>
      <w:tr w:rsidR="00EA4775" w:rsidRPr="001476BF" w14:paraId="274F1CB0" w14:textId="77777777" w:rsidTr="00E35050">
        <w:tc>
          <w:tcPr>
            <w:tcW w:w="1985" w:type="dxa"/>
            <w:shd w:val="clear" w:color="auto" w:fill="D9D9D9" w:themeFill="background1" w:themeFillShade="D9"/>
          </w:tcPr>
          <w:p w14:paraId="741CCAF6" w14:textId="67E60B0B" w:rsidR="00EA4775" w:rsidRPr="00C05BE9" w:rsidRDefault="00EA4775">
            <w:pPr>
              <w:rPr>
                <w:b/>
                <w:bCs/>
                <w:sz w:val="16"/>
                <w:szCs w:val="16"/>
              </w:rPr>
            </w:pPr>
            <w:r w:rsidRPr="00C05BE9">
              <w:rPr>
                <w:b/>
                <w:bCs/>
                <w:sz w:val="16"/>
                <w:szCs w:val="16"/>
              </w:rPr>
              <w:t>Stu</w:t>
            </w:r>
            <w:r w:rsidR="00C05BE9" w:rsidRPr="00C05BE9">
              <w:rPr>
                <w:b/>
                <w:bCs/>
                <w:sz w:val="16"/>
                <w:szCs w:val="16"/>
              </w:rPr>
              <w:t>dies</w:t>
            </w:r>
          </w:p>
        </w:tc>
        <w:tc>
          <w:tcPr>
            <w:tcW w:w="684" w:type="dxa"/>
          </w:tcPr>
          <w:p w14:paraId="0FA33AA1" w14:textId="77777777" w:rsidR="00EA4775" w:rsidRPr="001476BF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</w:tcPr>
          <w:p w14:paraId="040CDE53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</w:tcPr>
          <w:p w14:paraId="7CB9D397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39" w:type="dxa"/>
          </w:tcPr>
          <w:p w14:paraId="7FF745F5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0" w:type="dxa"/>
          </w:tcPr>
          <w:p w14:paraId="4C43BCD1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</w:tcPr>
          <w:p w14:paraId="5DAF7EA8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309ADFFA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65" w:type="dxa"/>
          </w:tcPr>
          <w:p w14:paraId="408F57B5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56248515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521257A9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24B9D0DA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078E089A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6EECA168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06F90C18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1" w:type="dxa"/>
          </w:tcPr>
          <w:p w14:paraId="1B51AB32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745" w:type="dxa"/>
          </w:tcPr>
          <w:p w14:paraId="272152AA" w14:textId="77777777" w:rsidR="00EA4775" w:rsidRDefault="00EA4775">
            <w:pPr>
              <w:rPr>
                <w:sz w:val="16"/>
                <w:szCs w:val="16"/>
              </w:rPr>
            </w:pPr>
          </w:p>
        </w:tc>
        <w:tc>
          <w:tcPr>
            <w:tcW w:w="1337" w:type="dxa"/>
          </w:tcPr>
          <w:p w14:paraId="446D11C2" w14:textId="77777777" w:rsidR="00EA4775" w:rsidRDefault="00EA4775">
            <w:pPr>
              <w:rPr>
                <w:sz w:val="16"/>
                <w:szCs w:val="16"/>
              </w:rPr>
            </w:pPr>
          </w:p>
        </w:tc>
      </w:tr>
      <w:tr w:rsidR="00BB4F19" w:rsidRPr="001476BF" w14:paraId="7A1D24BA" w14:textId="3242164E" w:rsidTr="00E35050">
        <w:tc>
          <w:tcPr>
            <w:tcW w:w="1985" w:type="dxa"/>
            <w:shd w:val="clear" w:color="auto" w:fill="D9D9D9" w:themeFill="background1" w:themeFillShade="D9"/>
          </w:tcPr>
          <w:p w14:paraId="3B36C313" w14:textId="16D813CC" w:rsidR="00BB4F19" w:rsidRPr="001476BF" w:rsidRDefault="00EA477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usza</w:t>
            </w:r>
            <w:proofErr w:type="spellEnd"/>
            <w:r>
              <w:rPr>
                <w:sz w:val="16"/>
                <w:szCs w:val="16"/>
              </w:rPr>
              <w:t xml:space="preserve"> et al., 2013</w:t>
            </w:r>
          </w:p>
        </w:tc>
        <w:tc>
          <w:tcPr>
            <w:tcW w:w="684" w:type="dxa"/>
          </w:tcPr>
          <w:p w14:paraId="3EE68146" w14:textId="7A1C0970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2BFA3E50" w14:textId="20A30460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0" w:type="dxa"/>
          </w:tcPr>
          <w:p w14:paraId="3A353B69" w14:textId="28EBA5ED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9" w:type="dxa"/>
          </w:tcPr>
          <w:p w14:paraId="2734F566" w14:textId="734940C6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0" w:type="dxa"/>
          </w:tcPr>
          <w:p w14:paraId="35B7241F" w14:textId="5C46D74D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5" w:type="dxa"/>
          </w:tcPr>
          <w:p w14:paraId="4DF1797A" w14:textId="1D77B9CA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43CE0A59" w14:textId="151F3415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5" w:type="dxa"/>
          </w:tcPr>
          <w:p w14:paraId="526FC7AE" w14:textId="691DB7DC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254C45C4" w14:textId="533AC995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722DF3A2" w14:textId="4672E86F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3CE832F2" w14:textId="414BD52C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30076A8B" w14:textId="6131FE72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0B5AD345" w14:textId="55FB53D3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4C09C342" w14:textId="25CB9B86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509364F4" w14:textId="0F1A1D4E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5" w:type="dxa"/>
          </w:tcPr>
          <w:p w14:paraId="5DAB2081" w14:textId="77E2E098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1337" w:type="dxa"/>
          </w:tcPr>
          <w:p w14:paraId="5D6F001E" w14:textId="4687E7F8" w:rsidR="00BB4F19" w:rsidRPr="001476BF" w:rsidRDefault="00BB4F1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42 (48%)</w:t>
            </w:r>
          </w:p>
        </w:tc>
      </w:tr>
      <w:tr w:rsidR="00BB4F19" w:rsidRPr="001476BF" w14:paraId="3435F7F1" w14:textId="40EE7FC8" w:rsidTr="00E35050">
        <w:tc>
          <w:tcPr>
            <w:tcW w:w="1985" w:type="dxa"/>
            <w:shd w:val="clear" w:color="auto" w:fill="D9D9D9" w:themeFill="background1" w:themeFillShade="D9"/>
          </w:tcPr>
          <w:p w14:paraId="4B16DA12" w14:textId="3A7BCCBD" w:rsidR="00BB4F19" w:rsidRPr="001476BF" w:rsidRDefault="00EA477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Buyeza</w:t>
            </w:r>
            <w:proofErr w:type="spellEnd"/>
            <w:r>
              <w:rPr>
                <w:sz w:val="16"/>
                <w:szCs w:val="16"/>
              </w:rPr>
              <w:t>. Et al., 2011</w:t>
            </w:r>
          </w:p>
        </w:tc>
        <w:tc>
          <w:tcPr>
            <w:tcW w:w="684" w:type="dxa"/>
          </w:tcPr>
          <w:p w14:paraId="46B8D0F6" w14:textId="4F1385C0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3B3540D7" w14:textId="3AFEEB1F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0" w:type="dxa"/>
          </w:tcPr>
          <w:p w14:paraId="050538EC" w14:textId="608ECBF7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9" w:type="dxa"/>
          </w:tcPr>
          <w:p w14:paraId="34656DC8" w14:textId="6133BC6A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</w:tcPr>
          <w:p w14:paraId="32316667" w14:textId="18D007C0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5" w:type="dxa"/>
          </w:tcPr>
          <w:p w14:paraId="2C32419B" w14:textId="7FC61109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1F0B9607" w14:textId="6C8880A0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65" w:type="dxa"/>
          </w:tcPr>
          <w:p w14:paraId="1A873F4C" w14:textId="4BBB6BCA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5193F54A" w14:textId="70231359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5E4E300A" w14:textId="7B133045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54042339" w14:textId="0CA6CDFB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3C12DB58" w14:textId="0D8EB9A2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465D2D47" w14:textId="1BDED8A3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3AD2A86E" w14:textId="4C2EA233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05A3A099" w14:textId="48ACA4E2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5" w:type="dxa"/>
          </w:tcPr>
          <w:p w14:paraId="01ADDE47" w14:textId="14DBA098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37" w:type="dxa"/>
          </w:tcPr>
          <w:p w14:paraId="551FC023" w14:textId="6DD5CE82" w:rsidR="00BB4F19" w:rsidRPr="001476BF" w:rsidRDefault="00AA2179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5/42 (62%)</w:t>
            </w:r>
          </w:p>
        </w:tc>
      </w:tr>
      <w:tr w:rsidR="00BB4F19" w:rsidRPr="001476BF" w14:paraId="3474F20E" w14:textId="219D4051" w:rsidTr="00E35050">
        <w:tc>
          <w:tcPr>
            <w:tcW w:w="1985" w:type="dxa"/>
            <w:shd w:val="clear" w:color="auto" w:fill="D9D9D9" w:themeFill="background1" w:themeFillShade="D9"/>
          </w:tcPr>
          <w:p w14:paraId="1575AD26" w14:textId="1FF5711B" w:rsidR="00BB4F19" w:rsidRPr="001476BF" w:rsidRDefault="00EA477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degoke et al., 2017</w:t>
            </w:r>
          </w:p>
        </w:tc>
        <w:tc>
          <w:tcPr>
            <w:tcW w:w="684" w:type="dxa"/>
          </w:tcPr>
          <w:p w14:paraId="5E80410D" w14:textId="26D29202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</w:tcPr>
          <w:p w14:paraId="794C7D0A" w14:textId="77381271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0" w:type="dxa"/>
          </w:tcPr>
          <w:p w14:paraId="0665E95D" w14:textId="3D287056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9" w:type="dxa"/>
          </w:tcPr>
          <w:p w14:paraId="0EB64AA9" w14:textId="536A73AD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0" w:type="dxa"/>
          </w:tcPr>
          <w:p w14:paraId="025AFFE1" w14:textId="35E484EC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5" w:type="dxa"/>
          </w:tcPr>
          <w:p w14:paraId="7816FCFA" w14:textId="1ACC19BE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24F40367" w14:textId="230456DB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5" w:type="dxa"/>
          </w:tcPr>
          <w:p w14:paraId="40334548" w14:textId="7884D850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09F5C436" w14:textId="3E3DCC1A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24E91DEF" w14:textId="68ED0AF0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42F4E317" w14:textId="68C99963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4CAD8C49" w14:textId="7F5F5A8D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08D116BB" w14:textId="0821C558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5D71EC8C" w14:textId="129C66A9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59518736" w14:textId="151B22E3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5" w:type="dxa"/>
          </w:tcPr>
          <w:p w14:paraId="3A6C2BAA" w14:textId="4D160880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37" w:type="dxa"/>
          </w:tcPr>
          <w:p w14:paraId="2A39EB7F" w14:textId="04009EA3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/42 (48%)</w:t>
            </w:r>
          </w:p>
        </w:tc>
      </w:tr>
      <w:tr w:rsidR="00BB4F19" w:rsidRPr="001476BF" w14:paraId="4378349D" w14:textId="607F6447" w:rsidTr="00E35050">
        <w:tc>
          <w:tcPr>
            <w:tcW w:w="1985" w:type="dxa"/>
            <w:shd w:val="clear" w:color="auto" w:fill="D9D9D9" w:themeFill="background1" w:themeFillShade="D9"/>
          </w:tcPr>
          <w:p w14:paraId="0576E3E6" w14:textId="30BB6547" w:rsidR="00BB4F19" w:rsidRPr="001476BF" w:rsidRDefault="00EA477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mmer</w:t>
            </w:r>
            <w:proofErr w:type="spellEnd"/>
            <w:r>
              <w:rPr>
                <w:sz w:val="16"/>
                <w:szCs w:val="16"/>
              </w:rPr>
              <w:t xml:space="preserve"> et al., 201</w:t>
            </w:r>
          </w:p>
        </w:tc>
        <w:tc>
          <w:tcPr>
            <w:tcW w:w="684" w:type="dxa"/>
          </w:tcPr>
          <w:p w14:paraId="3D1195BE" w14:textId="703BEDA5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66AA73C9" w14:textId="4618D684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0" w:type="dxa"/>
          </w:tcPr>
          <w:p w14:paraId="3428D716" w14:textId="41EA5E4B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39" w:type="dxa"/>
          </w:tcPr>
          <w:p w14:paraId="1DD04481" w14:textId="57304301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</w:tcPr>
          <w:p w14:paraId="59E0D6B6" w14:textId="5F240460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5" w:type="dxa"/>
          </w:tcPr>
          <w:p w14:paraId="2199F9C2" w14:textId="00AC7DE3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2B0F41B3" w14:textId="74662FD9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5" w:type="dxa"/>
          </w:tcPr>
          <w:p w14:paraId="035828AD" w14:textId="0F46957E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681D349C" w14:textId="304691EE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6A05BA85" w14:textId="7B9A01ED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14565BA9" w14:textId="03C8C1BA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426E33B3" w14:textId="5AA7C533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3644DA26" w14:textId="71452DDC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0C8632F3" w14:textId="05FD4630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1730F18F" w14:textId="607A5D40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5" w:type="dxa"/>
          </w:tcPr>
          <w:p w14:paraId="7567EBC3" w14:textId="51585AD5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37" w:type="dxa"/>
          </w:tcPr>
          <w:p w14:paraId="6DF7E194" w14:textId="575197DD" w:rsidR="00BB4F19" w:rsidRPr="001476BF" w:rsidRDefault="00E760A1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42 (52%)</w:t>
            </w:r>
          </w:p>
        </w:tc>
      </w:tr>
      <w:tr w:rsidR="00BB4F19" w:rsidRPr="001476BF" w14:paraId="17E78A16" w14:textId="5D8AB4B6" w:rsidTr="00E35050">
        <w:tc>
          <w:tcPr>
            <w:tcW w:w="1985" w:type="dxa"/>
            <w:shd w:val="clear" w:color="auto" w:fill="D9D9D9" w:themeFill="background1" w:themeFillShade="D9"/>
          </w:tcPr>
          <w:p w14:paraId="7587531C" w14:textId="0DA7515C" w:rsidR="00BB4F19" w:rsidRPr="001476BF" w:rsidRDefault="00EA4775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bubakar et al., 2016</w:t>
            </w:r>
          </w:p>
        </w:tc>
        <w:tc>
          <w:tcPr>
            <w:tcW w:w="684" w:type="dxa"/>
          </w:tcPr>
          <w:p w14:paraId="638C3E79" w14:textId="64FE4681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164597FA" w14:textId="09E3A77F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</w:tcPr>
          <w:p w14:paraId="06E41A81" w14:textId="4D550863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39" w:type="dxa"/>
          </w:tcPr>
          <w:p w14:paraId="77D981AE" w14:textId="522FAEA8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0" w:type="dxa"/>
          </w:tcPr>
          <w:p w14:paraId="6E50E09A" w14:textId="0A4C4411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5" w:type="dxa"/>
          </w:tcPr>
          <w:p w14:paraId="2FC55F78" w14:textId="2ADBFC45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41EC4B3F" w14:textId="5469B077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5" w:type="dxa"/>
          </w:tcPr>
          <w:p w14:paraId="210F82C2" w14:textId="75A3B76B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6B182244" w14:textId="1A6018B9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1425EF11" w14:textId="5E5EFA92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3C7FAAEF" w14:textId="7CBF92CB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6C21AAC5" w14:textId="19FD63E3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44F8DD7B" w14:textId="28EDB96F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1" w:type="dxa"/>
          </w:tcPr>
          <w:p w14:paraId="7C518BE3" w14:textId="42EF931E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1" w:type="dxa"/>
          </w:tcPr>
          <w:p w14:paraId="304D000B" w14:textId="7BEBBDC9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5" w:type="dxa"/>
          </w:tcPr>
          <w:p w14:paraId="75D59F13" w14:textId="1DDCCAB2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1337" w:type="dxa"/>
          </w:tcPr>
          <w:p w14:paraId="66670938" w14:textId="70332C92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/42 (52%)</w:t>
            </w:r>
          </w:p>
        </w:tc>
      </w:tr>
      <w:tr w:rsidR="00BB4F19" w:rsidRPr="001476BF" w14:paraId="7881CD77" w14:textId="124C9E20" w:rsidTr="00E35050">
        <w:tc>
          <w:tcPr>
            <w:tcW w:w="1985" w:type="dxa"/>
            <w:shd w:val="clear" w:color="auto" w:fill="D9D9D9" w:themeFill="background1" w:themeFillShade="D9"/>
          </w:tcPr>
          <w:p w14:paraId="28A91961" w14:textId="48AA23EF" w:rsidR="00BB4F19" w:rsidRPr="001476BF" w:rsidRDefault="00EA4775">
            <w:pPr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MacCarthy</w:t>
            </w:r>
            <w:proofErr w:type="spellEnd"/>
            <w:r>
              <w:rPr>
                <w:sz w:val="16"/>
                <w:szCs w:val="16"/>
              </w:rPr>
              <w:t xml:space="preserve"> et al., 2018</w:t>
            </w:r>
          </w:p>
        </w:tc>
        <w:tc>
          <w:tcPr>
            <w:tcW w:w="684" w:type="dxa"/>
          </w:tcPr>
          <w:p w14:paraId="7A3F583B" w14:textId="51A79AF0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0</w:t>
            </w:r>
          </w:p>
        </w:tc>
        <w:tc>
          <w:tcPr>
            <w:tcW w:w="740" w:type="dxa"/>
          </w:tcPr>
          <w:p w14:paraId="6B28BFE6" w14:textId="25EFC0B5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0" w:type="dxa"/>
          </w:tcPr>
          <w:p w14:paraId="1556CD1F" w14:textId="79C09939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39" w:type="dxa"/>
          </w:tcPr>
          <w:p w14:paraId="3E07EDC3" w14:textId="6CC305C2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0" w:type="dxa"/>
          </w:tcPr>
          <w:p w14:paraId="513920F7" w14:textId="10C0CC9B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65" w:type="dxa"/>
          </w:tcPr>
          <w:p w14:paraId="17B27661" w14:textId="4F7603CA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34742821" w14:textId="7D7C4009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65" w:type="dxa"/>
          </w:tcPr>
          <w:p w14:paraId="67343900" w14:textId="22B18970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597BABFC" w14:textId="1AC22177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57CF5C22" w14:textId="68C7F6EA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486D4E5B" w14:textId="5A584DF1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5B7719EC" w14:textId="29F07DA1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/a</w:t>
            </w:r>
          </w:p>
        </w:tc>
        <w:tc>
          <w:tcPr>
            <w:tcW w:w="741" w:type="dxa"/>
          </w:tcPr>
          <w:p w14:paraId="5F5AD7BF" w14:textId="0A104BF4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</w:t>
            </w:r>
          </w:p>
        </w:tc>
        <w:tc>
          <w:tcPr>
            <w:tcW w:w="741" w:type="dxa"/>
          </w:tcPr>
          <w:p w14:paraId="77F9E593" w14:textId="2E3E878A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741" w:type="dxa"/>
          </w:tcPr>
          <w:p w14:paraId="5A16998E" w14:textId="51F00EF6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</w:t>
            </w:r>
          </w:p>
        </w:tc>
        <w:tc>
          <w:tcPr>
            <w:tcW w:w="745" w:type="dxa"/>
          </w:tcPr>
          <w:p w14:paraId="23318B7F" w14:textId="1F530CFB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</w:t>
            </w:r>
          </w:p>
        </w:tc>
        <w:tc>
          <w:tcPr>
            <w:tcW w:w="1337" w:type="dxa"/>
          </w:tcPr>
          <w:p w14:paraId="4C1F6A7E" w14:textId="246A13A7" w:rsidR="00BB4F19" w:rsidRPr="001476BF" w:rsidRDefault="00827AE3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/42 (62%)</w:t>
            </w:r>
          </w:p>
        </w:tc>
      </w:tr>
      <w:tr w:rsidR="00DA1A71" w:rsidRPr="00DA1A71" w14:paraId="475BD3D1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2079F4D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agee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9</w:t>
            </w:r>
          </w:p>
        </w:tc>
        <w:tc>
          <w:tcPr>
            <w:tcW w:w="684" w:type="dxa"/>
            <w:noWrap/>
            <w:hideMark/>
          </w:tcPr>
          <w:p w14:paraId="697716ED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18B766A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4EE9E55D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7E1112AC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70065448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3DDC3B7A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4E291C2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42FEA288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DAE1A31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B2F9B06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4C5B0B1F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5BC68B36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6AD7867C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94F242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1C2AD598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250F180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664D87B3" w14:textId="175325DB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2%)</w:t>
            </w:r>
          </w:p>
        </w:tc>
      </w:tr>
      <w:tr w:rsidR="00DA1A71" w:rsidRPr="00DA1A71" w14:paraId="4E588F91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CC12489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useno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9</w:t>
            </w:r>
          </w:p>
        </w:tc>
        <w:tc>
          <w:tcPr>
            <w:tcW w:w="684" w:type="dxa"/>
            <w:noWrap/>
            <w:hideMark/>
          </w:tcPr>
          <w:p w14:paraId="28A36AE5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2048A5D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1E0EE9FF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3D339AA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7FC0C94A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21F706CF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CCCEE78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65" w:type="dxa"/>
            <w:noWrap/>
            <w:hideMark/>
          </w:tcPr>
          <w:p w14:paraId="7CE53F11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1B1685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DFC7A25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29E69B30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0EDC3E55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24FF7B4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40DE906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5569B5B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5692C70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57EA30A2" w14:textId="4004B334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1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2%)</w:t>
            </w:r>
          </w:p>
        </w:tc>
      </w:tr>
      <w:tr w:rsidR="00DA1A71" w:rsidRPr="00DA1A71" w14:paraId="3FADDB4C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1B64095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Lowenthal et al., 2014</w:t>
            </w:r>
          </w:p>
        </w:tc>
        <w:tc>
          <w:tcPr>
            <w:tcW w:w="684" w:type="dxa"/>
            <w:noWrap/>
            <w:hideMark/>
          </w:tcPr>
          <w:p w14:paraId="37D855EB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164DE49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15B035B1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2408905C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7796DC38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718B3AC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55AD23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083F4D71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F8AAA22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5ADE280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7AD6FD9F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24CCB4A6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5C3B0FC2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60D85BF1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74C1DEA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6E249364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0C374710" w14:textId="6503CDC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38%)</w:t>
            </w:r>
          </w:p>
        </w:tc>
      </w:tr>
      <w:tr w:rsidR="00DA1A71" w:rsidRPr="00DA1A71" w14:paraId="00FC9582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9E60DF1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ddia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4</w:t>
            </w:r>
          </w:p>
        </w:tc>
        <w:tc>
          <w:tcPr>
            <w:tcW w:w="684" w:type="dxa"/>
            <w:noWrap/>
            <w:hideMark/>
          </w:tcPr>
          <w:p w14:paraId="19B1C2FA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53919DED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1464744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6CCD7FD6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22AE2FDA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0F6E8275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D8F8831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2668706E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FAE0162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2177C2C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A780C49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A7C04A4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2CAE34A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7C7E744E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A40E028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45E40FE9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59432C05" w14:textId="2CAA151F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2%)</w:t>
            </w:r>
          </w:p>
        </w:tc>
      </w:tr>
      <w:tr w:rsidR="00DA1A71" w:rsidRPr="00DA1A71" w14:paraId="4D13A40F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39856D8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emigisha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9</w:t>
            </w:r>
          </w:p>
        </w:tc>
        <w:tc>
          <w:tcPr>
            <w:tcW w:w="684" w:type="dxa"/>
            <w:noWrap/>
            <w:hideMark/>
          </w:tcPr>
          <w:p w14:paraId="46487C6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65D872E6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3BBCBD58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52B8A00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0FDF0156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7942F1D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844CEC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22BC692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11AC8F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B9DB19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BB27DE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299468E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D881312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28506E2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09DEAF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54BCCB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37F8564D" w14:textId="4C9FFE7C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2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76%)</w:t>
            </w:r>
          </w:p>
        </w:tc>
      </w:tr>
      <w:tr w:rsidR="00DA1A71" w:rsidRPr="00DA1A71" w14:paraId="572AECEF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94DD83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ku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0</w:t>
            </w:r>
          </w:p>
        </w:tc>
        <w:tc>
          <w:tcPr>
            <w:tcW w:w="684" w:type="dxa"/>
            <w:noWrap/>
            <w:hideMark/>
          </w:tcPr>
          <w:p w14:paraId="7A6C8CF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316918E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27EC434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39" w:type="dxa"/>
            <w:noWrap/>
            <w:hideMark/>
          </w:tcPr>
          <w:p w14:paraId="2DDE0F4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3AFDD74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3737FA76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990418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2E2ECEE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54C36AE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67E7E4B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63F574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703AA6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2AD6EC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427F08E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1E856C7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7FA0112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3ABF479C" w14:textId="6169397D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5%)</w:t>
            </w:r>
          </w:p>
        </w:tc>
      </w:tr>
      <w:tr w:rsidR="00DA1A71" w:rsidRPr="00DA1A71" w14:paraId="1DE23ABE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D318C18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Doku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09</w:t>
            </w:r>
          </w:p>
        </w:tc>
        <w:tc>
          <w:tcPr>
            <w:tcW w:w="684" w:type="dxa"/>
            <w:noWrap/>
            <w:hideMark/>
          </w:tcPr>
          <w:p w14:paraId="30D859E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76FCA21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54E343A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2DA6CB0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72C7032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57D12A4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0E4F3B9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10AE9F66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625C9B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42B8847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BBF97C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02ED4D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5FA7CEE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43B9B13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5CF5188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D77B91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35050D76" w14:textId="753125F1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7%)</w:t>
            </w:r>
          </w:p>
        </w:tc>
      </w:tr>
      <w:tr w:rsidR="00DA1A71" w:rsidRPr="00DA1A71" w14:paraId="4C2AFC52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0D58051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Carbone et al., 2019</w:t>
            </w:r>
          </w:p>
        </w:tc>
        <w:tc>
          <w:tcPr>
            <w:tcW w:w="684" w:type="dxa"/>
            <w:noWrap/>
            <w:hideMark/>
          </w:tcPr>
          <w:p w14:paraId="19A8670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6C84B1C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39A54D3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1590FDE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766900C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354F89D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766E15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50DF3B8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EFB154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216C85A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5B506CB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766F3B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3A12B92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5911435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0650A55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5" w:type="dxa"/>
            <w:noWrap/>
            <w:hideMark/>
          </w:tcPr>
          <w:p w14:paraId="5EE3BA7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617477F6" w14:textId="6A398122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2%)</w:t>
            </w:r>
          </w:p>
        </w:tc>
      </w:tr>
      <w:tr w:rsidR="00DA1A71" w:rsidRPr="00DA1A71" w14:paraId="7456C08B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721631A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Hodgson et al., 2012</w:t>
            </w:r>
          </w:p>
        </w:tc>
        <w:tc>
          <w:tcPr>
            <w:tcW w:w="684" w:type="dxa"/>
            <w:noWrap/>
            <w:hideMark/>
          </w:tcPr>
          <w:p w14:paraId="16E39E6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353FE97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6FEB9E1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3D1BE258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71C720A8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7F3CD34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5B831DF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50227E3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6505E1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64358F76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75CD812C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67E176FC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F9E811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0ECACCD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51FF44C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05EBCBF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41FBCF91" w14:textId="165ED7C4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0%)</w:t>
            </w:r>
          </w:p>
        </w:tc>
      </w:tr>
      <w:tr w:rsidR="00DA1A71" w:rsidRPr="00DA1A71" w14:paraId="52402088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C9CBB2C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Enimil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5</w:t>
            </w:r>
          </w:p>
        </w:tc>
        <w:tc>
          <w:tcPr>
            <w:tcW w:w="684" w:type="dxa"/>
            <w:noWrap/>
            <w:hideMark/>
          </w:tcPr>
          <w:p w14:paraId="43C5437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1B98306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4E4346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01BB283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4038E52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17779152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610EC3B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0E77BC6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2284A1E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5542E70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02A559B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C6FDCC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0A76B97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07B4A5B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38459DB8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61C05F9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2C1F9266" w14:textId="4F0EB5B6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/48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38%)</w:t>
            </w:r>
          </w:p>
        </w:tc>
      </w:tr>
      <w:tr w:rsidR="00DA1A71" w:rsidRPr="00DA1A71" w14:paraId="3E86CAFA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FA25443" w14:textId="7107BE1C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diba et al., 2017</w:t>
            </w:r>
          </w:p>
        </w:tc>
        <w:tc>
          <w:tcPr>
            <w:tcW w:w="684" w:type="dxa"/>
            <w:noWrap/>
            <w:hideMark/>
          </w:tcPr>
          <w:p w14:paraId="018763B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4208062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8E07D8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673D73C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3B90305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259ACA7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E567A7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16A61B4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7D703A2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55746E3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EB62CA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5DDB93E6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BC5D65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7FBD98A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2795597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7950EC2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1C63DFA0" w14:textId="54B2F4CF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2%)</w:t>
            </w:r>
          </w:p>
        </w:tc>
      </w:tr>
      <w:tr w:rsidR="00DA1A71" w:rsidRPr="00DA1A71" w14:paraId="4E2BBE74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A874C40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tumba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6</w:t>
            </w:r>
          </w:p>
        </w:tc>
        <w:tc>
          <w:tcPr>
            <w:tcW w:w="684" w:type="dxa"/>
            <w:noWrap/>
            <w:hideMark/>
          </w:tcPr>
          <w:p w14:paraId="138524B2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75DD744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BC31A7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16DC24EC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168140B6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779C4AD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1EF702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19AE201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8112A3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558CFAA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1C79033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697CCB9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739C2B2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931B28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29A695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8C7097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16C2E72F" w14:textId="1A414DCA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74%)</w:t>
            </w:r>
          </w:p>
        </w:tc>
      </w:tr>
      <w:tr w:rsidR="00DA1A71" w:rsidRPr="00DA1A71" w14:paraId="67F7A87F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F17169C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illis et al., 2017</w:t>
            </w:r>
          </w:p>
        </w:tc>
        <w:tc>
          <w:tcPr>
            <w:tcW w:w="684" w:type="dxa"/>
            <w:noWrap/>
            <w:hideMark/>
          </w:tcPr>
          <w:p w14:paraId="23CB354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45C830D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2C05D96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7773357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19D5F9C8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40DC3D4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C28B66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20EA3176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3783D8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6DC5C3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EC9DE4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71621EA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5C3E5E48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5FB3CEC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011050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77FAE21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6EC0728E" w14:textId="49EAFEE2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7%)</w:t>
            </w:r>
          </w:p>
        </w:tc>
      </w:tr>
      <w:tr w:rsidR="00DA1A71" w:rsidRPr="00DA1A71" w14:paraId="129A4FC8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A1096B8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Zamudio-Haas et al., 2012</w:t>
            </w:r>
          </w:p>
        </w:tc>
        <w:tc>
          <w:tcPr>
            <w:tcW w:w="684" w:type="dxa"/>
            <w:noWrap/>
            <w:hideMark/>
          </w:tcPr>
          <w:p w14:paraId="2972E37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378E19A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617B4DC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5263758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4CA18D2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6CB0A5F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FDD1482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6F68963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A57B7C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231906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27C993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10F248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6CFA374C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628450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61ED4FCC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681B23A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743439CC" w14:textId="25A8DD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5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0%)</w:t>
            </w:r>
          </w:p>
        </w:tc>
      </w:tr>
      <w:tr w:rsidR="00DA1A71" w:rsidRPr="00DA1A71" w14:paraId="63093C23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2BDF463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twa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3</w:t>
            </w:r>
          </w:p>
        </w:tc>
        <w:tc>
          <w:tcPr>
            <w:tcW w:w="684" w:type="dxa"/>
            <w:noWrap/>
            <w:hideMark/>
          </w:tcPr>
          <w:p w14:paraId="4C551E3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787593F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51BAC6C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0569460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32AFF35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3178CC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97F7F6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0B47BAE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9DB29D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7E197E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48CDDCC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1B25980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C4611D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77285CD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627FAE1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574611C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3625CBD3" w14:textId="72773E81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45%)</w:t>
            </w:r>
          </w:p>
        </w:tc>
      </w:tr>
      <w:tr w:rsidR="00DA1A71" w:rsidRPr="00DA1A71" w14:paraId="5C132429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26ADF1D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tumba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 2016 b</w:t>
            </w:r>
          </w:p>
        </w:tc>
        <w:tc>
          <w:tcPr>
            <w:tcW w:w="684" w:type="dxa"/>
            <w:noWrap/>
            <w:hideMark/>
          </w:tcPr>
          <w:p w14:paraId="28FE292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397DEAA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2E9EE912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2160356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02EE60E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0E094522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4ADE57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65" w:type="dxa"/>
            <w:noWrap/>
            <w:hideMark/>
          </w:tcPr>
          <w:p w14:paraId="6E482AD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19F7D0C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E8D2F9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966B15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3ADD3B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E9EB73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69E6ABB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15762C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07636F4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7226F85E" w14:textId="4B0961D3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7%)</w:t>
            </w:r>
          </w:p>
        </w:tc>
      </w:tr>
      <w:tr w:rsidR="00DA1A71" w:rsidRPr="00DA1A71" w14:paraId="05C95849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338327B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kwata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7</w:t>
            </w:r>
          </w:p>
        </w:tc>
        <w:tc>
          <w:tcPr>
            <w:tcW w:w="684" w:type="dxa"/>
            <w:noWrap/>
            <w:hideMark/>
          </w:tcPr>
          <w:p w14:paraId="2DF56BE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3B3A5BBC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48DDFFB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07A7966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4340AFA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39E634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E5409B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49067B2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8AFDC7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2DAA864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1EDDD4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1D4DFEC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434BF7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06A108A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6AD69848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459CEE4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306DF7D4" w14:textId="5D0E45E8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9%)</w:t>
            </w:r>
          </w:p>
        </w:tc>
      </w:tr>
      <w:tr w:rsidR="00E35050" w:rsidRPr="00DA1A71" w14:paraId="4549AD36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C4D6535" w14:textId="77777777" w:rsidR="00E35050" w:rsidRPr="00DA1A71" w:rsidRDefault="00E35050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tumba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5</w:t>
            </w:r>
          </w:p>
        </w:tc>
        <w:tc>
          <w:tcPr>
            <w:tcW w:w="684" w:type="dxa"/>
            <w:noWrap/>
            <w:hideMark/>
          </w:tcPr>
          <w:p w14:paraId="30307760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4E605E8A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6217A49B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4012AB4C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2742460C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3486001E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3BF5CDD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F5A3538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2B88242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6B69DA71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56EE114B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061A47FC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9484AF1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256FC277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B840A93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3967DD9" w14:textId="77777777" w:rsidR="00E35050" w:rsidRPr="00DA1A71" w:rsidRDefault="00E35050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5F66BC81" w14:textId="59122C00" w:rsidR="00E35050" w:rsidRPr="00DA1A71" w:rsidRDefault="00E35050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42</w:t>
            </w:r>
            <w: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7%)</w:t>
            </w:r>
          </w:p>
        </w:tc>
      </w:tr>
      <w:tr w:rsidR="00DA1A71" w:rsidRPr="00DA1A71" w14:paraId="19B6A9DC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8574F37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Bekera-Kitaka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9</w:t>
            </w:r>
          </w:p>
        </w:tc>
        <w:tc>
          <w:tcPr>
            <w:tcW w:w="684" w:type="dxa"/>
            <w:noWrap/>
            <w:hideMark/>
          </w:tcPr>
          <w:p w14:paraId="7886D80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6819953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387DA2A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46D6252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205B46D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68BA915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586740A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0C2906E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1CFAFF3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41DFAB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6D28CDA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51661A7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5132ECF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5BF7AFA3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819E46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245BCAEA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70842CC6" w14:textId="3D8742B1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5%)</w:t>
            </w:r>
          </w:p>
        </w:tc>
      </w:tr>
      <w:tr w:rsidR="00DA1A71" w:rsidRPr="00DA1A71" w14:paraId="58086A80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D13B0CA" w14:textId="77777777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ostlinger</w:t>
            </w:r>
            <w:proofErr w:type="spellEnd"/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5</w:t>
            </w:r>
          </w:p>
        </w:tc>
        <w:tc>
          <w:tcPr>
            <w:tcW w:w="684" w:type="dxa"/>
            <w:noWrap/>
            <w:hideMark/>
          </w:tcPr>
          <w:p w14:paraId="3772076E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2C93DCD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3F8B910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68467AA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72DB2CDB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5D54BA8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683C4E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582583D2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23EE81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325A2A7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481C2A51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7B902E67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5512279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4A45BF0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6067FA2D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0FF57115" w14:textId="77777777" w:rsidR="00DA1A71" w:rsidRPr="00DA1A71" w:rsidRDefault="00DA1A71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55FFF936" w14:textId="17CED2C6" w:rsidR="00DA1A71" w:rsidRPr="00DA1A71" w:rsidRDefault="00DA1A71" w:rsidP="00DA1A71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DA1A71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2%)</w:t>
            </w:r>
          </w:p>
        </w:tc>
      </w:tr>
      <w:tr w:rsidR="00EA4775" w:rsidRPr="00EA4775" w14:paraId="2689B128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B831A2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buru et al., 2014</w:t>
            </w:r>
          </w:p>
        </w:tc>
        <w:tc>
          <w:tcPr>
            <w:tcW w:w="684" w:type="dxa"/>
            <w:noWrap/>
            <w:hideMark/>
          </w:tcPr>
          <w:p w14:paraId="5F8F530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1872612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77070FC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64F53EF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2F7DD61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0989E41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A008D72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523EF34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407D2B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B2BB43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66AD4D8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218388E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E272E5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5029196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3BFF91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06C44A3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3360E04D" w14:textId="4536264E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3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5%)</w:t>
            </w:r>
          </w:p>
        </w:tc>
      </w:tr>
      <w:tr w:rsidR="00EA4775" w:rsidRPr="00EA4775" w14:paraId="64CA5824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F3A6B4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oska</w:t>
            </w:r>
            <w:proofErr w:type="spellEnd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9</w:t>
            </w:r>
          </w:p>
        </w:tc>
        <w:tc>
          <w:tcPr>
            <w:tcW w:w="684" w:type="dxa"/>
            <w:noWrap/>
            <w:hideMark/>
          </w:tcPr>
          <w:p w14:paraId="2F33746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6405E1B2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50B045A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156DD9C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3248C8F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2D536B0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43CB7B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5860C3B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341346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783FCA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2D7F829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FC15CA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80C5A4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5CF0D11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1D92B4D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02FEF7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6A01DEB9" w14:textId="24338042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0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71%)</w:t>
            </w:r>
          </w:p>
        </w:tc>
      </w:tr>
      <w:tr w:rsidR="00EA4775" w:rsidRPr="00EA4775" w14:paraId="7455F0D1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0897726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kovdal</w:t>
            </w:r>
            <w:proofErr w:type="spellEnd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&amp; </w:t>
            </w:r>
            <w:proofErr w:type="spellStart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gutu</w:t>
            </w:r>
            <w:proofErr w:type="spellEnd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2009</w:t>
            </w:r>
          </w:p>
        </w:tc>
        <w:tc>
          <w:tcPr>
            <w:tcW w:w="684" w:type="dxa"/>
            <w:noWrap/>
            <w:hideMark/>
          </w:tcPr>
          <w:p w14:paraId="350C192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2C2CE6A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519A2C9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22ADDAC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02AFAF9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28EEC68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B442BF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3157E00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339334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146FCA2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1FAB4B4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974C2F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5F67FFC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3CB654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1CF950A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397D3D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12A58E6F" w14:textId="22C62D1B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)52%</w:t>
            </w:r>
          </w:p>
        </w:tc>
      </w:tr>
      <w:tr w:rsidR="00EA4775" w:rsidRPr="00EA4775" w14:paraId="7349CBA5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004807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Sui et al., 2016</w:t>
            </w:r>
          </w:p>
        </w:tc>
        <w:tc>
          <w:tcPr>
            <w:tcW w:w="684" w:type="dxa"/>
            <w:noWrap/>
            <w:hideMark/>
          </w:tcPr>
          <w:p w14:paraId="67C1C09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F05DC1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6ED813A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7277A0B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725DC12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11C70CC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C42A0B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431B4AB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90E32F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0C5D11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FF37BB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ADE91F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793B98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09406A0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72F373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965780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04BA1F27" w14:textId="2C8BAEE2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2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2%)</w:t>
            </w:r>
          </w:p>
        </w:tc>
      </w:tr>
      <w:tr w:rsidR="00EA4775" w:rsidRPr="00EA4775" w14:paraId="56433BCA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711666C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Wong et al., 2016</w:t>
            </w:r>
          </w:p>
        </w:tc>
        <w:tc>
          <w:tcPr>
            <w:tcW w:w="684" w:type="dxa"/>
            <w:noWrap/>
            <w:hideMark/>
          </w:tcPr>
          <w:p w14:paraId="037211F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4A27648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6448734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4A7C05C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12F73F2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323D643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839CD7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5C8D5A3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5CB3BD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50C44A2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55C9A5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1C9A115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D9700C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0504CC0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2413C8D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260C9E9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4D2D19CA" w14:textId="16A5E283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7%)</w:t>
            </w:r>
          </w:p>
        </w:tc>
      </w:tr>
      <w:tr w:rsidR="00EA4775" w:rsidRPr="00EA4775" w14:paraId="036A818B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C59935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lastRenderedPageBreak/>
              <w:t>Kim et al., 2017</w:t>
            </w:r>
          </w:p>
        </w:tc>
        <w:tc>
          <w:tcPr>
            <w:tcW w:w="684" w:type="dxa"/>
            <w:noWrap/>
            <w:hideMark/>
          </w:tcPr>
          <w:p w14:paraId="4375699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0A606D5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304F983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7890631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5636E1D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1281F50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EA2E3A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6A04D8D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56FF48A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A942B3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14B3F1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7EC11CB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17788D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1CABE8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9FC5A5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122D46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203A9B74" w14:textId="64F78103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2%)</w:t>
            </w:r>
          </w:p>
        </w:tc>
      </w:tr>
      <w:tr w:rsidR="00EA4775" w:rsidRPr="00EA4775" w14:paraId="09C012F6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7F86127" w14:textId="7A2F059B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Thupayangale</w:t>
            </w:r>
            <w:proofErr w:type="spellEnd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. et al., 2011</w:t>
            </w:r>
          </w:p>
        </w:tc>
        <w:tc>
          <w:tcPr>
            <w:tcW w:w="684" w:type="dxa"/>
            <w:noWrap/>
            <w:hideMark/>
          </w:tcPr>
          <w:p w14:paraId="7EB3DCB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552790F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69F0C24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5459C4E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12E3CB1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47F28D1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F1B887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1E501B2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022E3E5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319AE8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B482EC2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2B36932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67B9293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456F3D8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5799663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32F3794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4180EAE4" w14:textId="4875BC9C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0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48%)</w:t>
            </w:r>
          </w:p>
        </w:tc>
      </w:tr>
      <w:tr w:rsidR="00EA4775" w:rsidRPr="00EA4775" w14:paraId="5B94414C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8A40A9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diba &amp;Josiah 2019</w:t>
            </w:r>
          </w:p>
        </w:tc>
        <w:tc>
          <w:tcPr>
            <w:tcW w:w="684" w:type="dxa"/>
            <w:noWrap/>
            <w:hideMark/>
          </w:tcPr>
          <w:p w14:paraId="3836DE3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2BF75632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4AB285D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3DC491F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3920B84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374A45D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76574D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4A3F1C2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2275CF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6B26E31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DE30EB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1AB8A48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88D8AC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291251D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EDB1CA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76E7AB5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30A596BB" w14:textId="5CF51FA2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/42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2%)</w:t>
            </w:r>
          </w:p>
        </w:tc>
      </w:tr>
      <w:tr w:rsidR="00EA4775" w:rsidRPr="00EA4775" w14:paraId="437DE1B1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6199F7B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Okawa et al., 2018</w:t>
            </w:r>
          </w:p>
        </w:tc>
        <w:tc>
          <w:tcPr>
            <w:tcW w:w="684" w:type="dxa"/>
            <w:noWrap/>
            <w:hideMark/>
          </w:tcPr>
          <w:p w14:paraId="6AC22CE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3640B36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6B2FD72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255CDCD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7691D60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53CD099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7BF686B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3B9A89D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2A71762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4F38E45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49DB4D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412FECB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698A99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9AF6E9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2A322AB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5" w:type="dxa"/>
            <w:noWrap/>
            <w:hideMark/>
          </w:tcPr>
          <w:p w14:paraId="619D672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6E8A1CC0" w14:textId="632F9066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1/48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</w:t>
            </w:r>
            <w:r w:rsidR="00E35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5%</w:t>
            </w:r>
            <w:r w:rsidR="00F23E58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)</w:t>
            </w:r>
          </w:p>
        </w:tc>
      </w:tr>
      <w:tr w:rsidR="00EA4775" w:rsidRPr="00EA4775" w14:paraId="1B0102B1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4F482B8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avhu</w:t>
            </w:r>
            <w:proofErr w:type="spellEnd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3</w:t>
            </w:r>
          </w:p>
        </w:tc>
        <w:tc>
          <w:tcPr>
            <w:tcW w:w="684" w:type="dxa"/>
            <w:noWrap/>
            <w:hideMark/>
          </w:tcPr>
          <w:p w14:paraId="1EBAA6E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79A26D2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6742143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6D0F1BE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77AF8D5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24CF3E92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DA01E6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65" w:type="dxa"/>
            <w:noWrap/>
            <w:hideMark/>
          </w:tcPr>
          <w:p w14:paraId="42BB84E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2EE654D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1" w:type="dxa"/>
            <w:noWrap/>
            <w:hideMark/>
          </w:tcPr>
          <w:p w14:paraId="55512AB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25E0CFA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C8B085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CCBE72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7570363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6CDD7EE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085B2FE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1337" w:type="dxa"/>
            <w:noWrap/>
            <w:hideMark/>
          </w:tcPr>
          <w:p w14:paraId="2D4A6B3E" w14:textId="047A7EC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48</w:t>
            </w:r>
            <w:r w:rsidR="00E35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0%)</w:t>
            </w:r>
          </w:p>
        </w:tc>
      </w:tr>
      <w:tr w:rsidR="00EA4775" w:rsidRPr="00EA4775" w14:paraId="378A9819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10D0F9A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Mutumba</w:t>
            </w:r>
            <w:proofErr w:type="spellEnd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7</w:t>
            </w:r>
          </w:p>
        </w:tc>
        <w:tc>
          <w:tcPr>
            <w:tcW w:w="684" w:type="dxa"/>
            <w:noWrap/>
            <w:hideMark/>
          </w:tcPr>
          <w:p w14:paraId="3C0520E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2BCB229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2AFAE64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766203F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293E2AF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510212B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79545B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14A100C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FA8D1E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A8A4AF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7669AAE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ECF732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07829C5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38B41C9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70B9405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5" w:type="dxa"/>
            <w:noWrap/>
            <w:hideMark/>
          </w:tcPr>
          <w:p w14:paraId="0DE63D0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54BED1FC" w14:textId="2D771172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9/42</w:t>
            </w:r>
            <w:r w:rsidR="00E35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9%)</w:t>
            </w:r>
          </w:p>
        </w:tc>
      </w:tr>
      <w:tr w:rsidR="00EA4775" w:rsidRPr="00EA4775" w14:paraId="7D898B8C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5AF9D1F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Petersen et al., 2010</w:t>
            </w:r>
          </w:p>
        </w:tc>
        <w:tc>
          <w:tcPr>
            <w:tcW w:w="684" w:type="dxa"/>
            <w:noWrap/>
            <w:hideMark/>
          </w:tcPr>
          <w:p w14:paraId="3CF8FD9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37259CA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38F7130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79A29A8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6E0F582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5DB6B17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44C299C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7891B9E2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995107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6A52DF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79E2732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7F680E4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55F9CBA2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B05E51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5C3251A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173A42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1337" w:type="dxa"/>
            <w:noWrap/>
            <w:hideMark/>
          </w:tcPr>
          <w:p w14:paraId="1C6C3066" w14:textId="5EF79105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7/42</w:t>
            </w:r>
            <w:r w:rsidR="00E35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4%)</w:t>
            </w:r>
          </w:p>
        </w:tc>
      </w:tr>
      <w:tr w:rsidR="00EA4775" w:rsidRPr="00EA4775" w14:paraId="2E2E2411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20BB798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proofErr w:type="spellStart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Ashaba</w:t>
            </w:r>
            <w:proofErr w:type="spellEnd"/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et al., 2018</w:t>
            </w:r>
          </w:p>
        </w:tc>
        <w:tc>
          <w:tcPr>
            <w:tcW w:w="684" w:type="dxa"/>
            <w:noWrap/>
            <w:hideMark/>
          </w:tcPr>
          <w:p w14:paraId="53326A6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50284E3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0" w:type="dxa"/>
            <w:noWrap/>
            <w:hideMark/>
          </w:tcPr>
          <w:p w14:paraId="354CEC7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39" w:type="dxa"/>
            <w:noWrap/>
            <w:hideMark/>
          </w:tcPr>
          <w:p w14:paraId="6319822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64A3E17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7E0DB2B9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6E8E664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67F5BFF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59D2B71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1" w:type="dxa"/>
            <w:noWrap/>
            <w:hideMark/>
          </w:tcPr>
          <w:p w14:paraId="03C7661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13A5688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BA82F3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0E28ADA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499A6A2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43E76AD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1FFB23B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0096A46A" w14:textId="37A67FBD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42</w:t>
            </w:r>
            <w:r w:rsidR="00E35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57%)</w:t>
            </w:r>
          </w:p>
        </w:tc>
      </w:tr>
      <w:tr w:rsidR="00EA4775" w:rsidRPr="00EA4775" w14:paraId="4CDB5E35" w14:textId="77777777" w:rsidTr="00E35050">
        <w:trPr>
          <w:trHeight w:val="225"/>
        </w:trPr>
        <w:tc>
          <w:tcPr>
            <w:tcW w:w="1985" w:type="dxa"/>
            <w:shd w:val="clear" w:color="auto" w:fill="D9D9D9" w:themeFill="background1" w:themeFillShade="D9"/>
            <w:noWrap/>
            <w:hideMark/>
          </w:tcPr>
          <w:p w14:paraId="3B2A647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Kim et al., 2015</w:t>
            </w:r>
          </w:p>
        </w:tc>
        <w:tc>
          <w:tcPr>
            <w:tcW w:w="684" w:type="dxa"/>
            <w:noWrap/>
            <w:hideMark/>
          </w:tcPr>
          <w:p w14:paraId="645BEDD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0" w:type="dxa"/>
            <w:noWrap/>
            <w:hideMark/>
          </w:tcPr>
          <w:p w14:paraId="35C1699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0" w:type="dxa"/>
            <w:noWrap/>
            <w:hideMark/>
          </w:tcPr>
          <w:p w14:paraId="57FD919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39" w:type="dxa"/>
            <w:noWrap/>
            <w:hideMark/>
          </w:tcPr>
          <w:p w14:paraId="35C61FD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40" w:type="dxa"/>
            <w:noWrap/>
            <w:hideMark/>
          </w:tcPr>
          <w:p w14:paraId="0CC190B2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65" w:type="dxa"/>
            <w:noWrap/>
            <w:hideMark/>
          </w:tcPr>
          <w:p w14:paraId="78D8B89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2D2EF82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</w:t>
            </w:r>
          </w:p>
        </w:tc>
        <w:tc>
          <w:tcPr>
            <w:tcW w:w="765" w:type="dxa"/>
            <w:noWrap/>
            <w:hideMark/>
          </w:tcPr>
          <w:p w14:paraId="7DF22AD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4E63131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741" w:type="dxa"/>
            <w:noWrap/>
            <w:hideMark/>
          </w:tcPr>
          <w:p w14:paraId="49E012D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343F0EB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7223F85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68FBF3F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3</w:t>
            </w:r>
          </w:p>
        </w:tc>
        <w:tc>
          <w:tcPr>
            <w:tcW w:w="741" w:type="dxa"/>
            <w:noWrap/>
            <w:hideMark/>
          </w:tcPr>
          <w:p w14:paraId="24CBC91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n/a</w:t>
            </w:r>
          </w:p>
        </w:tc>
        <w:tc>
          <w:tcPr>
            <w:tcW w:w="741" w:type="dxa"/>
            <w:noWrap/>
            <w:hideMark/>
          </w:tcPr>
          <w:p w14:paraId="38EF2AB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0</w:t>
            </w:r>
          </w:p>
        </w:tc>
        <w:tc>
          <w:tcPr>
            <w:tcW w:w="745" w:type="dxa"/>
            <w:noWrap/>
            <w:hideMark/>
          </w:tcPr>
          <w:p w14:paraId="4A46656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</w:t>
            </w:r>
          </w:p>
        </w:tc>
        <w:tc>
          <w:tcPr>
            <w:tcW w:w="1337" w:type="dxa"/>
            <w:noWrap/>
            <w:hideMark/>
          </w:tcPr>
          <w:p w14:paraId="09ACFFBB" w14:textId="0FE6A8A5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6/42</w:t>
            </w:r>
            <w:r w:rsidR="00E35050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 xml:space="preserve"> (62%)</w:t>
            </w:r>
          </w:p>
        </w:tc>
      </w:tr>
      <w:tr w:rsidR="00EA4775" w:rsidRPr="00EA4775" w14:paraId="54FC8094" w14:textId="77777777" w:rsidTr="00E35050">
        <w:trPr>
          <w:trHeight w:val="225"/>
        </w:trPr>
        <w:tc>
          <w:tcPr>
            <w:tcW w:w="1985" w:type="dxa"/>
            <w:noWrap/>
            <w:hideMark/>
          </w:tcPr>
          <w:p w14:paraId="07F8D15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score per item</w:t>
            </w:r>
          </w:p>
        </w:tc>
        <w:tc>
          <w:tcPr>
            <w:tcW w:w="684" w:type="dxa"/>
            <w:noWrap/>
            <w:hideMark/>
          </w:tcPr>
          <w:p w14:paraId="6F84146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8/120</w:t>
            </w:r>
          </w:p>
        </w:tc>
        <w:tc>
          <w:tcPr>
            <w:tcW w:w="740" w:type="dxa"/>
            <w:noWrap/>
            <w:hideMark/>
          </w:tcPr>
          <w:p w14:paraId="390FA1C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9/120</w:t>
            </w:r>
          </w:p>
        </w:tc>
        <w:tc>
          <w:tcPr>
            <w:tcW w:w="740" w:type="dxa"/>
            <w:noWrap/>
            <w:hideMark/>
          </w:tcPr>
          <w:p w14:paraId="27BE8B4A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95/120</w:t>
            </w:r>
          </w:p>
        </w:tc>
        <w:tc>
          <w:tcPr>
            <w:tcW w:w="739" w:type="dxa"/>
            <w:noWrap/>
            <w:hideMark/>
          </w:tcPr>
          <w:p w14:paraId="53F2659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9/120</w:t>
            </w:r>
          </w:p>
        </w:tc>
        <w:tc>
          <w:tcPr>
            <w:tcW w:w="740" w:type="dxa"/>
            <w:noWrap/>
            <w:hideMark/>
          </w:tcPr>
          <w:p w14:paraId="1530CF5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/120</w:t>
            </w:r>
          </w:p>
        </w:tc>
        <w:tc>
          <w:tcPr>
            <w:tcW w:w="765" w:type="dxa"/>
            <w:noWrap/>
            <w:hideMark/>
          </w:tcPr>
          <w:p w14:paraId="0C8F02E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/120</w:t>
            </w:r>
          </w:p>
        </w:tc>
        <w:tc>
          <w:tcPr>
            <w:tcW w:w="741" w:type="dxa"/>
            <w:noWrap/>
            <w:hideMark/>
          </w:tcPr>
          <w:p w14:paraId="656EA6D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3/120</w:t>
            </w:r>
          </w:p>
        </w:tc>
        <w:tc>
          <w:tcPr>
            <w:tcW w:w="765" w:type="dxa"/>
            <w:noWrap/>
            <w:hideMark/>
          </w:tcPr>
          <w:p w14:paraId="610360E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03/120</w:t>
            </w:r>
          </w:p>
        </w:tc>
        <w:tc>
          <w:tcPr>
            <w:tcW w:w="741" w:type="dxa"/>
            <w:noWrap/>
            <w:hideMark/>
          </w:tcPr>
          <w:p w14:paraId="59A9F6E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24/54</w:t>
            </w:r>
          </w:p>
        </w:tc>
        <w:tc>
          <w:tcPr>
            <w:tcW w:w="741" w:type="dxa"/>
            <w:noWrap/>
            <w:hideMark/>
          </w:tcPr>
          <w:p w14:paraId="6871EC75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6/54</w:t>
            </w:r>
          </w:p>
        </w:tc>
        <w:tc>
          <w:tcPr>
            <w:tcW w:w="741" w:type="dxa"/>
            <w:noWrap/>
            <w:hideMark/>
          </w:tcPr>
          <w:p w14:paraId="75893DF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9/72</w:t>
            </w:r>
          </w:p>
        </w:tc>
        <w:tc>
          <w:tcPr>
            <w:tcW w:w="741" w:type="dxa"/>
            <w:noWrap/>
            <w:hideMark/>
          </w:tcPr>
          <w:p w14:paraId="2D1AF111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7/54</w:t>
            </w:r>
          </w:p>
        </w:tc>
        <w:tc>
          <w:tcPr>
            <w:tcW w:w="741" w:type="dxa"/>
            <w:noWrap/>
            <w:hideMark/>
          </w:tcPr>
          <w:p w14:paraId="7D9EE5D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0/120</w:t>
            </w:r>
          </w:p>
        </w:tc>
        <w:tc>
          <w:tcPr>
            <w:tcW w:w="741" w:type="dxa"/>
            <w:noWrap/>
            <w:hideMark/>
          </w:tcPr>
          <w:p w14:paraId="53E3C8E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0/72</w:t>
            </w:r>
          </w:p>
        </w:tc>
        <w:tc>
          <w:tcPr>
            <w:tcW w:w="741" w:type="dxa"/>
            <w:noWrap/>
            <w:hideMark/>
          </w:tcPr>
          <w:p w14:paraId="649E826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9/120</w:t>
            </w:r>
          </w:p>
        </w:tc>
        <w:tc>
          <w:tcPr>
            <w:tcW w:w="745" w:type="dxa"/>
            <w:noWrap/>
            <w:hideMark/>
          </w:tcPr>
          <w:p w14:paraId="2FFDB6BC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6/120</w:t>
            </w:r>
          </w:p>
        </w:tc>
        <w:tc>
          <w:tcPr>
            <w:tcW w:w="1337" w:type="dxa"/>
            <w:noWrap/>
            <w:hideMark/>
          </w:tcPr>
          <w:p w14:paraId="335813C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  <w:tr w:rsidR="00EA4775" w:rsidRPr="00EA4775" w14:paraId="159AD9E3" w14:textId="77777777" w:rsidTr="00E35050">
        <w:trPr>
          <w:trHeight w:val="225"/>
        </w:trPr>
        <w:tc>
          <w:tcPr>
            <w:tcW w:w="1985" w:type="dxa"/>
            <w:noWrap/>
            <w:hideMark/>
          </w:tcPr>
          <w:p w14:paraId="75DD9730" w14:textId="77777777" w:rsidR="00EA4775" w:rsidRPr="00EA4775" w:rsidRDefault="00EA4775" w:rsidP="00EA4775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lang w:eastAsia="en-GB"/>
              </w:rPr>
              <w:t>Total score per item %</w:t>
            </w:r>
          </w:p>
        </w:tc>
        <w:tc>
          <w:tcPr>
            <w:tcW w:w="684" w:type="dxa"/>
            <w:noWrap/>
            <w:hideMark/>
          </w:tcPr>
          <w:p w14:paraId="50FDFC1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5%</w:t>
            </w:r>
          </w:p>
        </w:tc>
        <w:tc>
          <w:tcPr>
            <w:tcW w:w="740" w:type="dxa"/>
            <w:noWrap/>
            <w:hideMark/>
          </w:tcPr>
          <w:p w14:paraId="3ABC7DF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4%</w:t>
            </w:r>
          </w:p>
        </w:tc>
        <w:tc>
          <w:tcPr>
            <w:tcW w:w="740" w:type="dxa"/>
            <w:noWrap/>
            <w:hideMark/>
          </w:tcPr>
          <w:p w14:paraId="6C39E38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79%</w:t>
            </w:r>
          </w:p>
        </w:tc>
        <w:tc>
          <w:tcPr>
            <w:tcW w:w="739" w:type="dxa"/>
            <w:noWrap/>
            <w:hideMark/>
          </w:tcPr>
          <w:p w14:paraId="03DB31C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8%</w:t>
            </w:r>
          </w:p>
        </w:tc>
        <w:tc>
          <w:tcPr>
            <w:tcW w:w="740" w:type="dxa"/>
            <w:noWrap/>
            <w:hideMark/>
          </w:tcPr>
          <w:p w14:paraId="0B115086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1%</w:t>
            </w:r>
          </w:p>
        </w:tc>
        <w:tc>
          <w:tcPr>
            <w:tcW w:w="765" w:type="dxa"/>
            <w:noWrap/>
            <w:hideMark/>
          </w:tcPr>
          <w:p w14:paraId="324AE51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%</w:t>
            </w:r>
          </w:p>
        </w:tc>
        <w:tc>
          <w:tcPr>
            <w:tcW w:w="741" w:type="dxa"/>
            <w:noWrap/>
            <w:hideMark/>
          </w:tcPr>
          <w:p w14:paraId="7E4491D4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1%</w:t>
            </w:r>
          </w:p>
        </w:tc>
        <w:tc>
          <w:tcPr>
            <w:tcW w:w="765" w:type="dxa"/>
            <w:noWrap/>
            <w:hideMark/>
          </w:tcPr>
          <w:p w14:paraId="279B5B5E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6%</w:t>
            </w:r>
          </w:p>
        </w:tc>
        <w:tc>
          <w:tcPr>
            <w:tcW w:w="741" w:type="dxa"/>
            <w:noWrap/>
            <w:hideMark/>
          </w:tcPr>
          <w:p w14:paraId="0E0CE79D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44%</w:t>
            </w:r>
          </w:p>
        </w:tc>
        <w:tc>
          <w:tcPr>
            <w:tcW w:w="741" w:type="dxa"/>
            <w:noWrap/>
            <w:hideMark/>
          </w:tcPr>
          <w:p w14:paraId="201E29E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5%</w:t>
            </w:r>
          </w:p>
        </w:tc>
        <w:tc>
          <w:tcPr>
            <w:tcW w:w="741" w:type="dxa"/>
            <w:noWrap/>
            <w:hideMark/>
          </w:tcPr>
          <w:p w14:paraId="403B7CA2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2%</w:t>
            </w:r>
          </w:p>
        </w:tc>
        <w:tc>
          <w:tcPr>
            <w:tcW w:w="741" w:type="dxa"/>
            <w:noWrap/>
            <w:hideMark/>
          </w:tcPr>
          <w:p w14:paraId="45291F47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87%</w:t>
            </w:r>
          </w:p>
        </w:tc>
        <w:tc>
          <w:tcPr>
            <w:tcW w:w="741" w:type="dxa"/>
            <w:noWrap/>
            <w:hideMark/>
          </w:tcPr>
          <w:p w14:paraId="55A1CB1F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0%</w:t>
            </w:r>
          </w:p>
        </w:tc>
        <w:tc>
          <w:tcPr>
            <w:tcW w:w="741" w:type="dxa"/>
            <w:noWrap/>
            <w:hideMark/>
          </w:tcPr>
          <w:p w14:paraId="3AFA466B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56%</w:t>
            </w:r>
          </w:p>
        </w:tc>
        <w:tc>
          <w:tcPr>
            <w:tcW w:w="741" w:type="dxa"/>
            <w:noWrap/>
            <w:hideMark/>
          </w:tcPr>
          <w:p w14:paraId="2E6C4EC3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16%</w:t>
            </w:r>
          </w:p>
        </w:tc>
        <w:tc>
          <w:tcPr>
            <w:tcW w:w="745" w:type="dxa"/>
            <w:noWrap/>
            <w:hideMark/>
          </w:tcPr>
          <w:p w14:paraId="0C166B28" w14:textId="77777777" w:rsidR="00EA4775" w:rsidRPr="00EA4775" w:rsidRDefault="00EA4775" w:rsidP="00EA4775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  <w:r w:rsidRPr="00EA4775"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  <w:t>63%</w:t>
            </w:r>
          </w:p>
        </w:tc>
        <w:tc>
          <w:tcPr>
            <w:tcW w:w="1337" w:type="dxa"/>
            <w:noWrap/>
            <w:hideMark/>
          </w:tcPr>
          <w:p w14:paraId="5319889D" w14:textId="77777777" w:rsidR="00EA4775" w:rsidRPr="00EA4775" w:rsidRDefault="00EA4775" w:rsidP="00EA4775">
            <w:pPr>
              <w:jc w:val="right"/>
              <w:rPr>
                <w:rFonts w:ascii="Calibri" w:eastAsia="Times New Roman" w:hAnsi="Calibri" w:cs="Calibri"/>
                <w:color w:val="000000"/>
                <w:sz w:val="16"/>
                <w:szCs w:val="16"/>
                <w:lang w:eastAsia="en-GB"/>
              </w:rPr>
            </w:pPr>
          </w:p>
        </w:tc>
      </w:tr>
    </w:tbl>
    <w:p w14:paraId="7BFDCA7F" w14:textId="505F759C" w:rsidR="00D92579" w:rsidRDefault="00D92579"/>
    <w:p w14:paraId="1932C065" w14:textId="4E032221" w:rsidR="00E35050" w:rsidRPr="00E35050" w:rsidRDefault="00E35050" w:rsidP="00E35050">
      <w:pPr>
        <w:rPr>
          <w:b/>
          <w:bCs/>
          <w:sz w:val="20"/>
          <w:szCs w:val="20"/>
        </w:rPr>
      </w:pPr>
      <w:r w:rsidRPr="00E35050">
        <w:rPr>
          <w:b/>
          <w:bCs/>
          <w:sz w:val="20"/>
          <w:szCs w:val="20"/>
        </w:rPr>
        <w:t>Key</w:t>
      </w:r>
    </w:p>
    <w:p w14:paraId="00A0BB8C" w14:textId="4C4F4C66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1: Explicit theoretical framework </w:t>
      </w:r>
    </w:p>
    <w:p w14:paraId="31478C8D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2: Statement of aims/objectives in main report </w:t>
      </w:r>
    </w:p>
    <w:p w14:paraId="20E7DAE3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3: Clear description of research setting </w:t>
      </w:r>
    </w:p>
    <w:p w14:paraId="79C4F763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4: Evidence of sample size considered in terms of analysis </w:t>
      </w:r>
    </w:p>
    <w:p w14:paraId="14538D03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5: Representative sample of target group of a reasonable size </w:t>
      </w:r>
    </w:p>
    <w:p w14:paraId="64556782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6: Description of procedure for data collection </w:t>
      </w:r>
    </w:p>
    <w:p w14:paraId="3B70C1A4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7: Rationale for choice of data collection tool(s) </w:t>
      </w:r>
    </w:p>
    <w:p w14:paraId="6FC17B21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8: Detailed recruitment data </w:t>
      </w:r>
    </w:p>
    <w:p w14:paraId="6C9D96EC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9: Statistical assessment of reliability and validity of measurement tool(s) (Quantitative studies only) </w:t>
      </w:r>
    </w:p>
    <w:p w14:paraId="74B3D856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10: Fit between research question and method of data collection (Quantitative studies only) </w:t>
      </w:r>
    </w:p>
    <w:p w14:paraId="327F5E25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>Item 11: Fit between research question and format and content of data collection tool e.g. interview schedule (Qualitative studies only)</w:t>
      </w:r>
    </w:p>
    <w:p w14:paraId="5B4B7181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12: Fit between research question and method of analysis (Quantitative studies only) </w:t>
      </w:r>
    </w:p>
    <w:p w14:paraId="784E4750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13: Good justification for analytic method selected </w:t>
      </w:r>
    </w:p>
    <w:p w14:paraId="6E12C604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lastRenderedPageBreak/>
        <w:t xml:space="preserve">Item 14: Assessment of reliability of analytic process (Qualitative studies only) </w:t>
      </w:r>
    </w:p>
    <w:p w14:paraId="61436E54" w14:textId="77777777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 xml:space="preserve">Item 15: Evidence of user involvement in design </w:t>
      </w:r>
    </w:p>
    <w:p w14:paraId="792FC181" w14:textId="72EC757D" w:rsidR="00E35050" w:rsidRPr="00E35050" w:rsidRDefault="00E35050" w:rsidP="00E35050">
      <w:pPr>
        <w:rPr>
          <w:sz w:val="20"/>
          <w:szCs w:val="20"/>
        </w:rPr>
      </w:pPr>
      <w:r w:rsidRPr="00E35050">
        <w:rPr>
          <w:sz w:val="20"/>
          <w:szCs w:val="20"/>
        </w:rPr>
        <w:t>Item 16: Strengths and limitations critically discussed</w:t>
      </w:r>
    </w:p>
    <w:sectPr w:rsidR="00E35050" w:rsidRPr="00E35050" w:rsidSect="001476B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476BF"/>
    <w:rsid w:val="001476BF"/>
    <w:rsid w:val="00261A98"/>
    <w:rsid w:val="002914C8"/>
    <w:rsid w:val="00350B0F"/>
    <w:rsid w:val="00435AD4"/>
    <w:rsid w:val="006608A2"/>
    <w:rsid w:val="007012A4"/>
    <w:rsid w:val="007A6869"/>
    <w:rsid w:val="007D19E1"/>
    <w:rsid w:val="00827AE3"/>
    <w:rsid w:val="009717DB"/>
    <w:rsid w:val="00AA2179"/>
    <w:rsid w:val="00AD5A64"/>
    <w:rsid w:val="00B96481"/>
    <w:rsid w:val="00BB4F19"/>
    <w:rsid w:val="00C05BE9"/>
    <w:rsid w:val="00CC1BF2"/>
    <w:rsid w:val="00D11C0D"/>
    <w:rsid w:val="00D1715E"/>
    <w:rsid w:val="00D92579"/>
    <w:rsid w:val="00DA1A71"/>
    <w:rsid w:val="00DE75EA"/>
    <w:rsid w:val="00E1574C"/>
    <w:rsid w:val="00E24886"/>
    <w:rsid w:val="00E35050"/>
    <w:rsid w:val="00E760A1"/>
    <w:rsid w:val="00EA4775"/>
    <w:rsid w:val="00F23E58"/>
    <w:rsid w:val="00FE6A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4106BD7"/>
  <w15:chartTrackingRefBased/>
  <w15:docId w15:val="{EBA59D1E-38D0-4CE7-A58A-859DC93C0E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476B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51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5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39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62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977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207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7385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1053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472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0046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1217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9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90430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49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8430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11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142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56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64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1280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208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65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9884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4967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69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036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935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113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663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59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46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659</Words>
  <Characters>3759</Characters>
  <Application>Microsoft Office Word</Application>
  <DocSecurity>0</DocSecurity>
  <Lines>31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ngton Mhungu (PG Research)</dc:creator>
  <cp:keywords/>
  <dc:description/>
  <cp:lastModifiedBy>Alington Mhungu (PG Research)</cp:lastModifiedBy>
  <cp:revision>2</cp:revision>
  <dcterms:created xsi:type="dcterms:W3CDTF">2022-09-16T14:19:00Z</dcterms:created>
  <dcterms:modified xsi:type="dcterms:W3CDTF">2022-09-16T14:19:00Z</dcterms:modified>
</cp:coreProperties>
</file>